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917075">
        <w:fldChar w:fldCharType="begin"/>
      </w:r>
      <w:r w:rsidR="00917075">
        <w:instrText>HYPERLINK "http://biosharing.org/" \h</w:instrText>
      </w:r>
      <w:r w:rsidR="00917075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917075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0E7B268" w:rsidR="00F102CC" w:rsidRPr="003D5AF6" w:rsidRDefault="001062F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6 Materials availability statem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164BB33B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35EEAD69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207F66BE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2955972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46953CC3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648D037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1268C3D9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582E0498" w:rsidR="00F102CC" w:rsidRPr="003D5AF6" w:rsidRDefault="00DE1BA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043B" w14:textId="19579B26" w:rsidR="00F102CC" w:rsidRDefault="001062F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 2.1 </w:t>
            </w:r>
            <w:r w:rsidRPr="001062F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approach-avoidance reinforcement learning task</w:t>
            </w:r>
          </w:p>
          <w:p w14:paraId="2056814C" w14:textId="221267CB" w:rsidR="001062F0" w:rsidRPr="001062F0" w:rsidRDefault="001062F0" w:rsidP="001062F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*Gender and ethnicity were not record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32A930A8" w:rsidR="00F102CC" w:rsidRPr="003D5AF6" w:rsidRDefault="001062F0" w:rsidP="001062F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 2.1 </w:t>
            </w:r>
            <w:r w:rsidRPr="001062F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approach-avoidance reinforcement learning tas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840EB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78730DDD" w:rsidR="00F102CC" w:rsidRPr="003D5AF6" w:rsidRDefault="00DE1B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5C78BD31" w:rsidR="00F102CC" w:rsidRPr="003D5AF6" w:rsidRDefault="001062F0" w:rsidP="001062F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5.1 Particip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585734D" w:rsidR="00F102CC" w:rsidRDefault="00DE1B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70E7BE89" w:rsidR="00F102CC" w:rsidRPr="003D5AF6" w:rsidRDefault="00DE1B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1878F067" w:rsidR="00F102CC" w:rsidRPr="003D5AF6" w:rsidRDefault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5.4 Data clea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062F0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8AD2019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ction 2.1 </w:t>
            </w:r>
            <w:r w:rsidRPr="001062F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approach-avoidance reinforcement learning tas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062F0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6BA5093E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1062F0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1062F0" w:rsidRPr="003D5AF6" w:rsidRDefault="001062F0" w:rsidP="001062F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1062F0" w:rsidRDefault="001062F0" w:rsidP="001062F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1062F0" w:rsidRDefault="001062F0" w:rsidP="001062F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062F0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1062F0" w:rsidRDefault="001062F0" w:rsidP="001062F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1062F0" w:rsidRDefault="001062F0" w:rsidP="001062F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1062F0" w:rsidRDefault="001062F0" w:rsidP="001062F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062F0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02BD165B" w:rsidR="001062F0" w:rsidRDefault="001062F0" w:rsidP="001062F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5.1 Particip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062F0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3560792C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1062F0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1156B52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1062F0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1062F0" w:rsidRPr="003D5AF6" w:rsidRDefault="001062F0" w:rsidP="001062F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1062F0" w:rsidRDefault="001062F0" w:rsidP="001062F0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1062F0" w:rsidRDefault="001062F0" w:rsidP="001062F0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062F0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1062F0" w:rsidRDefault="001062F0" w:rsidP="001062F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1062F0" w:rsidRDefault="001062F0" w:rsidP="001062F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1062F0" w:rsidRDefault="001062F0" w:rsidP="001062F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062F0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1062F0" w:rsidRDefault="001062F0" w:rsidP="001062F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DC2F691" w:rsidR="001062F0" w:rsidRPr="003D5AF6" w:rsidRDefault="001062F0" w:rsidP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27802193" w:rsidR="00F102CC" w:rsidRPr="003D5AF6" w:rsidRDefault="001062F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5.1 Participant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5DBB3F53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5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B7C5BD7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6 Materials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1CDC315B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6 Materials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7CD6AAE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E826084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6 Materials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3ABD707C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6 Materials availability statem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295DC785" w:rsidR="00F102CC" w:rsidRPr="003D5AF6" w:rsidRDefault="0030429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B79E0FA" w:rsidR="00F102CC" w:rsidRPr="003D5AF6" w:rsidRDefault="00DE1B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7C5EDE35" w14:textId="6CB3C46E" w:rsidR="00F102CC" w:rsidRDefault="00F102CC" w:rsidP="00917075">
      <w:bookmarkStart w:id="3" w:name="_cm0qssfkw66b" w:colFirst="0" w:colLast="0"/>
      <w:bookmarkEnd w:id="3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EEC2E" w14:textId="77777777" w:rsidR="002209A8" w:rsidRDefault="002209A8">
      <w:r>
        <w:separator/>
      </w:r>
    </w:p>
  </w:endnote>
  <w:endnote w:type="continuationSeparator" w:id="0">
    <w:p w14:paraId="1027FF69" w14:textId="77777777" w:rsidR="002209A8" w:rsidRDefault="0022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2EE5F" w14:textId="77777777" w:rsidR="002209A8" w:rsidRDefault="002209A8">
      <w:r>
        <w:separator/>
      </w:r>
    </w:p>
  </w:footnote>
  <w:footnote w:type="continuationSeparator" w:id="0">
    <w:p w14:paraId="30ED52C6" w14:textId="77777777" w:rsidR="002209A8" w:rsidRDefault="002209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B1E564F"/>
    <w:multiLevelType w:val="hybridMultilevel"/>
    <w:tmpl w:val="7CD45FF6"/>
    <w:lvl w:ilvl="0" w:tplc="509A7B44">
      <w:start w:val="8"/>
      <w:numFmt w:val="bullet"/>
      <w:lvlText w:val=""/>
      <w:lvlJc w:val="left"/>
      <w:pPr>
        <w:ind w:left="720" w:hanging="360"/>
      </w:pPr>
      <w:rPr>
        <w:rFonts w:ascii="Symbol" w:eastAsia="Noto Sans" w:hAnsi="Symbol" w:cs="Noto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01882489">
    <w:abstractNumId w:val="3"/>
  </w:num>
  <w:num w:numId="2" w16cid:durableId="1963220773">
    <w:abstractNumId w:val="0"/>
  </w:num>
  <w:num w:numId="3" w16cid:durableId="622617613">
    <w:abstractNumId w:val="1"/>
  </w:num>
  <w:num w:numId="4" w16cid:durableId="1750537114">
    <w:abstractNumId w:val="4"/>
  </w:num>
  <w:num w:numId="5" w16cid:durableId="583074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062F0"/>
    <w:rsid w:val="001B3BCC"/>
    <w:rsid w:val="002209A8"/>
    <w:rsid w:val="00304298"/>
    <w:rsid w:val="003D5AF6"/>
    <w:rsid w:val="00427975"/>
    <w:rsid w:val="004E2C31"/>
    <w:rsid w:val="005B0259"/>
    <w:rsid w:val="007054B6"/>
    <w:rsid w:val="00917075"/>
    <w:rsid w:val="009C7B26"/>
    <w:rsid w:val="00A11E52"/>
    <w:rsid w:val="00A35517"/>
    <w:rsid w:val="00BD41E9"/>
    <w:rsid w:val="00C84413"/>
    <w:rsid w:val="00DE1BA4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ListParagraph">
    <w:name w:val="List Paragraph"/>
    <w:basedOn w:val="Normal"/>
    <w:uiPriority w:val="34"/>
    <w:qFormat/>
    <w:rsid w:val="001062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eya Yamamori</dc:creator>
  <cp:lastModifiedBy>Yamamori, Yumeya</cp:lastModifiedBy>
  <cp:revision>5</cp:revision>
  <dcterms:created xsi:type="dcterms:W3CDTF">2023-10-02T10:23:00Z</dcterms:created>
  <dcterms:modified xsi:type="dcterms:W3CDTF">2023-10-06T14:08:00Z</dcterms:modified>
</cp:coreProperties>
</file>